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47895" w14:textId="77777777" w:rsidR="00E90E5E" w:rsidRDefault="00E90E5E" w:rsidP="00C8469C">
      <w:pPr>
        <w:rPr>
          <w:b/>
        </w:rPr>
      </w:pPr>
    </w:p>
    <w:p w14:paraId="3472AF31" w14:textId="77777777" w:rsidR="00E90E5E" w:rsidRDefault="00E90E5E" w:rsidP="00C8469C">
      <w:pPr>
        <w:rPr>
          <w:b/>
        </w:rPr>
      </w:pPr>
    </w:p>
    <w:p w14:paraId="070C17CE" w14:textId="5B920C0F" w:rsidR="00C8469C" w:rsidRPr="0090522A" w:rsidRDefault="000A35FB" w:rsidP="00C8469C">
      <w:pPr>
        <w:rPr>
          <w:b/>
          <w:vertAlign w:val="superscript"/>
        </w:rPr>
      </w:pPr>
      <w:r>
        <w:rPr>
          <w:b/>
        </w:rPr>
        <w:t xml:space="preserve">Supplementary </w:t>
      </w:r>
      <w:r w:rsidR="00C8469C" w:rsidRPr="00BB699A">
        <w:rPr>
          <w:b/>
        </w:rPr>
        <w:t xml:space="preserve">Table </w:t>
      </w:r>
      <w:bookmarkStart w:id="0" w:name="_GoBack"/>
      <w:bookmarkEnd w:id="0"/>
      <w:r w:rsidR="00F91521">
        <w:rPr>
          <w:b/>
        </w:rPr>
        <w:t>3</w:t>
      </w:r>
      <w:r w:rsidR="00C8469C" w:rsidRPr="00BB699A">
        <w:rPr>
          <w:b/>
        </w:rPr>
        <w:t xml:space="preserve">. </w:t>
      </w:r>
      <w:r w:rsidR="00C8469C">
        <w:rPr>
          <w:b/>
        </w:rPr>
        <w:t>Proteobacterial class, physiology and isolation source of the novel PCC3-containing genomes</w:t>
      </w:r>
      <w:r w:rsidR="00C8469C" w:rsidRPr="0090522A">
        <w:rPr>
          <w:b/>
          <w:i/>
          <w:vertAlign w:val="superscript"/>
        </w:rPr>
        <w:t>a</w:t>
      </w:r>
      <w:r w:rsidR="00C8469C">
        <w:rPr>
          <w:b/>
          <w:i/>
          <w:vertAlign w:val="superscript"/>
        </w:rPr>
        <w:t>,b</w:t>
      </w:r>
    </w:p>
    <w:p w14:paraId="75F9DD20" w14:textId="77777777" w:rsidR="00C8469C" w:rsidRDefault="00C8469C" w:rsidP="001A1EE4">
      <w:pPr>
        <w:ind w:left="-270"/>
        <w:jc w:val="center"/>
      </w:pPr>
      <w:r>
        <w:rPr>
          <w:noProof/>
        </w:rPr>
        <w:drawing>
          <wp:inline distT="0" distB="0" distL="0" distR="0" wp14:anchorId="16B15917" wp14:editId="2CB394C2">
            <wp:extent cx="6688667" cy="4823147"/>
            <wp:effectExtent l="0" t="0" r="0" b="3175"/>
            <wp:docPr id="1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9633" cy="4823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503AC" w14:textId="6E7114A6" w:rsidR="00C8469C" w:rsidRDefault="00C8469C" w:rsidP="001A1EE4">
      <w:pPr>
        <w:ind w:right="-360"/>
        <w:rPr>
          <w:sz w:val="18"/>
          <w:szCs w:val="18"/>
        </w:rPr>
      </w:pPr>
      <w:r w:rsidRPr="0090522A"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>Genomes</w:t>
      </w:r>
      <w:r w:rsidRPr="001C2506">
        <w:rPr>
          <w:sz w:val="18"/>
          <w:szCs w:val="18"/>
        </w:rPr>
        <w:t xml:space="preserve"> are ordered based on their</w:t>
      </w:r>
      <w:r>
        <w:rPr>
          <w:sz w:val="18"/>
          <w:szCs w:val="18"/>
        </w:rPr>
        <w:t xml:space="preserve"> porin phylogenetic </w:t>
      </w:r>
      <w:r w:rsidRPr="001C2506">
        <w:rPr>
          <w:sz w:val="18"/>
          <w:szCs w:val="18"/>
        </w:rPr>
        <w:t>position</w:t>
      </w:r>
      <w:r>
        <w:rPr>
          <w:sz w:val="18"/>
          <w:szCs w:val="18"/>
        </w:rPr>
        <w:t>s</w:t>
      </w:r>
      <w:r w:rsidRPr="001C250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the tree in Figure </w:t>
      </w:r>
      <w:r w:rsidR="00AA3CAA">
        <w:rPr>
          <w:sz w:val="18"/>
          <w:szCs w:val="18"/>
        </w:rPr>
        <w:t>S</w:t>
      </w:r>
      <w:r w:rsidR="00382ABE">
        <w:rPr>
          <w:sz w:val="18"/>
          <w:szCs w:val="18"/>
        </w:rPr>
        <w:t>1</w:t>
      </w:r>
      <w:r w:rsidR="00AA3CAA">
        <w:rPr>
          <w:sz w:val="18"/>
          <w:szCs w:val="18"/>
        </w:rPr>
        <w:t>.</w:t>
      </w:r>
      <w:r w:rsidRPr="001C2506">
        <w:rPr>
          <w:sz w:val="18"/>
          <w:szCs w:val="18"/>
        </w:rPr>
        <w:t xml:space="preserve"> </w:t>
      </w:r>
    </w:p>
    <w:p w14:paraId="0E8A9875" w14:textId="77777777" w:rsidR="00C8469C" w:rsidRPr="0090522A" w:rsidRDefault="00C8469C" w:rsidP="001A1EE4">
      <w:pPr>
        <w:ind w:right="-360"/>
        <w:rPr>
          <w:sz w:val="18"/>
          <w:szCs w:val="18"/>
        </w:rPr>
      </w:pPr>
      <w:r>
        <w:rPr>
          <w:i/>
          <w:sz w:val="18"/>
          <w:szCs w:val="18"/>
          <w:vertAlign w:val="superscript"/>
        </w:rPr>
        <w:t>b</w:t>
      </w:r>
      <w:r>
        <w:rPr>
          <w:sz w:val="18"/>
          <w:szCs w:val="18"/>
        </w:rPr>
        <w:t>NA: not available.</w:t>
      </w:r>
    </w:p>
    <w:p w14:paraId="0B8352BE" w14:textId="64983530" w:rsidR="007C0F6D" w:rsidRDefault="007C0F6D" w:rsidP="00977A12">
      <w:pPr>
        <w:jc w:val="center"/>
      </w:pPr>
    </w:p>
    <w:sectPr w:rsidR="007C0F6D" w:rsidSect="00977A12">
      <w:pgSz w:w="12240" w:h="15840"/>
      <w:pgMar w:top="720" w:right="1800" w:bottom="302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55BEE" w14:textId="77777777" w:rsidR="00512B56" w:rsidRDefault="00512B56" w:rsidP="00BC3778">
      <w:r>
        <w:separator/>
      </w:r>
    </w:p>
  </w:endnote>
  <w:endnote w:type="continuationSeparator" w:id="0">
    <w:p w14:paraId="2B2E074B" w14:textId="77777777" w:rsidR="00512B56" w:rsidRDefault="00512B56" w:rsidP="00BC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60CC1" w14:textId="77777777" w:rsidR="00512B56" w:rsidRDefault="00512B56" w:rsidP="00BC3778">
      <w:r>
        <w:separator/>
      </w:r>
    </w:p>
  </w:footnote>
  <w:footnote w:type="continuationSeparator" w:id="0">
    <w:p w14:paraId="780F5CD9" w14:textId="77777777" w:rsidR="00512B56" w:rsidRDefault="00512B56" w:rsidP="00BC3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57E85"/>
    <w:multiLevelType w:val="hybridMultilevel"/>
    <w:tmpl w:val="34C2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_Tab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ets990a2ppajee2s9x5zx4exw9rfvezpav&quot;&gt;Iron&lt;record-ids&gt;&lt;item&gt;4&lt;/item&gt;&lt;item&gt;13&lt;/item&gt;&lt;item&gt;15&lt;/item&gt;&lt;item&gt;27&lt;/item&gt;&lt;item&gt;44&lt;/item&gt;&lt;item&gt;59&lt;/item&gt;&lt;item&gt;78&lt;/item&gt;&lt;item&gt;82&lt;/item&gt;&lt;item&gt;125&lt;/item&gt;&lt;item&gt;135&lt;/item&gt;&lt;item&gt;141&lt;/item&gt;&lt;item&gt;142&lt;/item&gt;&lt;item&gt;14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1&lt;/item&gt;&lt;item&gt;312&lt;/item&gt;&lt;/record-ids&gt;&lt;/item&gt;&lt;/Libraries&gt;"/>
  </w:docVars>
  <w:rsids>
    <w:rsidRoot w:val="006A6F9C"/>
    <w:rsid w:val="0005520F"/>
    <w:rsid w:val="00056780"/>
    <w:rsid w:val="000A35FB"/>
    <w:rsid w:val="000E6FBC"/>
    <w:rsid w:val="0016765E"/>
    <w:rsid w:val="001A1EE4"/>
    <w:rsid w:val="001A1F29"/>
    <w:rsid w:val="002041E3"/>
    <w:rsid w:val="00221114"/>
    <w:rsid w:val="00297AD4"/>
    <w:rsid w:val="002C5BB4"/>
    <w:rsid w:val="00382ABE"/>
    <w:rsid w:val="003B060B"/>
    <w:rsid w:val="0044466F"/>
    <w:rsid w:val="00450953"/>
    <w:rsid w:val="00477A44"/>
    <w:rsid w:val="004A6FC9"/>
    <w:rsid w:val="004F136D"/>
    <w:rsid w:val="00505479"/>
    <w:rsid w:val="00512B56"/>
    <w:rsid w:val="0052271E"/>
    <w:rsid w:val="00544345"/>
    <w:rsid w:val="00562BFA"/>
    <w:rsid w:val="005746D4"/>
    <w:rsid w:val="005935A2"/>
    <w:rsid w:val="005948C7"/>
    <w:rsid w:val="005E1CEF"/>
    <w:rsid w:val="00696743"/>
    <w:rsid w:val="006A2F18"/>
    <w:rsid w:val="006A6F9C"/>
    <w:rsid w:val="006E4304"/>
    <w:rsid w:val="00722262"/>
    <w:rsid w:val="00742C3F"/>
    <w:rsid w:val="00751681"/>
    <w:rsid w:val="007600FC"/>
    <w:rsid w:val="00763608"/>
    <w:rsid w:val="00772E22"/>
    <w:rsid w:val="0078230E"/>
    <w:rsid w:val="007C0F6D"/>
    <w:rsid w:val="007C50CC"/>
    <w:rsid w:val="0084398C"/>
    <w:rsid w:val="0085291E"/>
    <w:rsid w:val="00881AF2"/>
    <w:rsid w:val="008F23D0"/>
    <w:rsid w:val="0096744E"/>
    <w:rsid w:val="00977A12"/>
    <w:rsid w:val="00982DCC"/>
    <w:rsid w:val="009C21B2"/>
    <w:rsid w:val="00A56081"/>
    <w:rsid w:val="00A6582E"/>
    <w:rsid w:val="00AA3CAA"/>
    <w:rsid w:val="00AD0964"/>
    <w:rsid w:val="00B4386A"/>
    <w:rsid w:val="00BC3778"/>
    <w:rsid w:val="00C60110"/>
    <w:rsid w:val="00C8469C"/>
    <w:rsid w:val="00CC5587"/>
    <w:rsid w:val="00D02E99"/>
    <w:rsid w:val="00D718CB"/>
    <w:rsid w:val="00DC4EC7"/>
    <w:rsid w:val="00DF206C"/>
    <w:rsid w:val="00E208BC"/>
    <w:rsid w:val="00E22650"/>
    <w:rsid w:val="00E73A62"/>
    <w:rsid w:val="00E90E5E"/>
    <w:rsid w:val="00E95B6D"/>
    <w:rsid w:val="00F13E31"/>
    <w:rsid w:val="00F502B3"/>
    <w:rsid w:val="00F61A11"/>
    <w:rsid w:val="00F76684"/>
    <w:rsid w:val="00F82843"/>
    <w:rsid w:val="00F9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7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7A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A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7A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Props1.xml><?xml version="1.0" encoding="utf-8"?>
<ds:datastoreItem xmlns:ds="http://schemas.openxmlformats.org/officeDocument/2006/customXml" ds:itemID="{98FFA561-FE75-4108-A6FA-84968A318618}"/>
</file>

<file path=customXml/itemProps2.xml><?xml version="1.0" encoding="utf-8"?>
<ds:datastoreItem xmlns:ds="http://schemas.openxmlformats.org/officeDocument/2006/customXml" ds:itemID="{ED2672A8-B656-4B0B-92A3-D8EC4246D057}"/>
</file>

<file path=customXml/itemProps3.xml><?xml version="1.0" encoding="utf-8"?>
<ds:datastoreItem xmlns:ds="http://schemas.openxmlformats.org/officeDocument/2006/customXml" ds:itemID="{1FBB3DD8-16FE-493F-95B0-9BE354E983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Macintosh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5</cp:revision>
  <dcterms:created xsi:type="dcterms:W3CDTF">2017-06-05T21:53:00Z</dcterms:created>
  <dcterms:modified xsi:type="dcterms:W3CDTF">2017-06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